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4A76AE" w14:textId="77777777" w:rsidR="00CD031C" w:rsidRDefault="0000000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 w:hint="eastAsia"/>
          <w:sz w:val="24"/>
          <w:szCs w:val="24"/>
        </w:rPr>
        <w:t>_</w:t>
      </w:r>
      <w:r>
        <w:rPr>
          <w:rFonts w:ascii="Times New Roman" w:hAnsi="Times New Roman" w:cs="Times New Roman"/>
          <w:sz w:val="24"/>
          <w:szCs w:val="24"/>
        </w:rPr>
        <w:t>Table Coding potential and predicted domains of the nonstructural proteins (</w:t>
      </w:r>
      <w:proofErr w:type="spellStart"/>
      <w:r>
        <w:rPr>
          <w:rFonts w:ascii="Times New Roman" w:hAnsi="Times New Roman" w:cs="Times New Roman"/>
          <w:sz w:val="24"/>
          <w:szCs w:val="24"/>
        </w:rPr>
        <w:t>nsp</w:t>
      </w:r>
      <w:proofErr w:type="spellEnd"/>
      <w:r>
        <w:rPr>
          <w:rFonts w:ascii="Times New Roman" w:hAnsi="Times New Roman" w:cs="Times New Roman"/>
          <w:sz w:val="24"/>
          <w:szCs w:val="24"/>
        </w:rPr>
        <w:t>) of caprine coronavirus</w:t>
      </w:r>
    </w:p>
    <w:tbl>
      <w:tblPr>
        <w:tblW w:w="873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0"/>
        <w:gridCol w:w="822"/>
        <w:gridCol w:w="1308"/>
        <w:gridCol w:w="1054"/>
        <w:gridCol w:w="1416"/>
        <w:gridCol w:w="2985"/>
      </w:tblGrid>
      <w:tr w:rsidR="00CD031C" w14:paraId="39E5486B" w14:textId="77777777">
        <w:trPr>
          <w:trHeight w:val="886"/>
          <w:jc w:val="center"/>
        </w:trPr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B7D5C3" w14:textId="77777777" w:rsidR="00CD031C" w:rsidRDefault="00CD031C">
            <w:pPr>
              <w:spacing w:after="0" w:line="240" w:lineRule="auto"/>
              <w:jc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90910E" w14:textId="77777777" w:rsidR="00CD031C" w:rsidRDefault="00000000">
            <w:pPr>
              <w:spacing w:after="0" w:line="240" w:lineRule="auto"/>
              <w:jc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tein position</w:t>
            </w:r>
          </w:p>
          <w:p w14:paraId="2C197930" w14:textId="77777777" w:rsidR="00CD031C" w:rsidRDefault="00000000">
            <w:pPr>
              <w:spacing w:after="0" w:line="240" w:lineRule="auto"/>
              <w:jc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rt         end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4AFBA1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ngth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A43D7C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leavage site between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p</w:t>
            </w:r>
            <w:proofErr w:type="spellEnd"/>
          </w:p>
        </w:tc>
        <w:tc>
          <w:tcPr>
            <w:tcW w:w="2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D78A65" w14:textId="77777777" w:rsidR="00CD031C" w:rsidRDefault="00000000">
            <w:pPr>
              <w:spacing w:after="0" w:line="240" w:lineRule="auto"/>
              <w:jc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utative function or domain</w:t>
            </w:r>
          </w:p>
        </w:tc>
      </w:tr>
      <w:tr w:rsidR="00CD031C" w14:paraId="378BBEE3" w14:textId="77777777">
        <w:trPr>
          <w:trHeight w:val="370"/>
          <w:jc w:val="center"/>
        </w:trPr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7F0F0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f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2E647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90963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94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9DB67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94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2E05A" w14:textId="77777777" w:rsidR="00CD031C" w:rsidRDefault="00CD031C">
            <w:pPr>
              <w:spacing w:after="0" w:line="240" w:lineRule="auto"/>
              <w:jc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59FAF" w14:textId="77777777" w:rsidR="00CD031C" w:rsidRDefault="00CD031C">
            <w:pPr>
              <w:spacing w:after="0" w:line="240" w:lineRule="auto"/>
              <w:jc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031C" w14:paraId="33F200A7" w14:textId="77777777">
        <w:trPr>
          <w:trHeight w:val="37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6DACB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p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4466E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EDC00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AD787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AFC41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V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C3BE0" w14:textId="77777777" w:rsidR="00CD031C" w:rsidRDefault="00000000">
            <w:pPr>
              <w:spacing w:after="0" w:line="240" w:lineRule="auto"/>
              <w:jc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CD031C" w14:paraId="1407929F" w14:textId="77777777">
        <w:trPr>
          <w:trHeight w:val="37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FDF4E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p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6AEF9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32EB1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32AE6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170ED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616DB" w14:textId="77777777" w:rsidR="00CD031C" w:rsidRDefault="00000000">
            <w:pPr>
              <w:spacing w:after="0" w:line="240" w:lineRule="auto"/>
              <w:jc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CD031C" w14:paraId="60A0E935" w14:textId="77777777">
        <w:trPr>
          <w:trHeight w:val="37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0A70C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p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51D33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DFCF4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5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DF04D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9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87907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7C279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idic domain, hydrophobic</w:t>
            </w:r>
          </w:p>
          <w:p w14:paraId="7C7C4B45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domain, ADRP, putative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L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pro</w:t>
            </w:r>
            <w:proofErr w:type="spellEnd"/>
          </w:p>
          <w:p w14:paraId="47609E2C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main PL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pro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L2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pro</w:t>
            </w:r>
          </w:p>
        </w:tc>
      </w:tr>
      <w:tr w:rsidR="00CD031C" w14:paraId="2470B4E0" w14:textId="77777777">
        <w:trPr>
          <w:trHeight w:val="37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F6D53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p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1BF2E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5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FF9C4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4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D9490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959A3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/S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0AFB0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ydrophobic domain</w:t>
            </w:r>
          </w:p>
        </w:tc>
      </w:tr>
      <w:tr w:rsidR="00CD031C" w14:paraId="63A63889" w14:textId="77777777">
        <w:trPr>
          <w:trHeight w:val="37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7C939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p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F4CFF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4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9C2CE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4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32F88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32DF3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/S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6B04C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CL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pro</w:t>
            </w:r>
          </w:p>
        </w:tc>
      </w:tr>
      <w:tr w:rsidR="00CD031C" w14:paraId="5EC934D3" w14:textId="77777777">
        <w:trPr>
          <w:trHeight w:val="37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3D34E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p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E5AFD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5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554EE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3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81111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39484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/S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54F8A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ydrophobic domain</w:t>
            </w:r>
          </w:p>
        </w:tc>
      </w:tr>
      <w:tr w:rsidR="00CD031C" w14:paraId="0C1F7725" w14:textId="77777777">
        <w:trPr>
          <w:trHeight w:val="37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C7EBB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p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6C458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3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739D7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2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2A6BB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2FB33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/A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B8DE6" w14:textId="77777777" w:rsidR="00CD031C" w:rsidRDefault="00000000">
            <w:pPr>
              <w:spacing w:after="0" w:line="240" w:lineRule="auto"/>
              <w:jc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0" w:name="OLE_LINK37"/>
            <w:r>
              <w:rPr>
                <w:rFonts w:ascii="Times New Roman" w:eastAsia="等线" w:hAnsi="Times New Roman" w:cs="Times New Roman"/>
                <w:color w:val="000000"/>
              </w:rPr>
              <w:t>Unknown</w:t>
            </w:r>
            <w:bookmarkEnd w:id="0"/>
          </w:p>
        </w:tc>
      </w:tr>
      <w:tr w:rsidR="00CD031C" w14:paraId="212AD2A3" w14:textId="77777777">
        <w:trPr>
          <w:trHeight w:val="37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A6E9B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p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1F193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2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D4FE5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2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EE692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05BE9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/N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2D0A3" w14:textId="77777777" w:rsidR="00CD031C" w:rsidRDefault="00000000">
            <w:pPr>
              <w:spacing w:after="0" w:line="240" w:lineRule="auto"/>
              <w:jc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Unknown</w:t>
            </w:r>
          </w:p>
        </w:tc>
      </w:tr>
      <w:tr w:rsidR="00CD031C" w14:paraId="37B87757" w14:textId="77777777">
        <w:trPr>
          <w:trHeight w:val="37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F6D64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p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45551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2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9E2EA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3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2F75D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861C9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/A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C1BEE" w14:textId="77777777" w:rsidR="00CD031C" w:rsidRDefault="00000000">
            <w:pPr>
              <w:spacing w:after="0" w:line="240" w:lineRule="auto"/>
              <w:jc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Unknown</w:t>
            </w:r>
          </w:p>
        </w:tc>
      </w:tr>
      <w:tr w:rsidR="00CD031C" w14:paraId="51B7ADBC" w14:textId="77777777">
        <w:trPr>
          <w:trHeight w:val="37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72470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p1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DC2BE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4B5A2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6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8F40D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7554B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/S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FC50F" w14:textId="77777777" w:rsidR="00CD031C" w:rsidRDefault="00000000">
            <w:pPr>
              <w:spacing w:after="0" w:line="240" w:lineRule="auto"/>
              <w:jc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Unknown</w:t>
            </w:r>
          </w:p>
        </w:tc>
      </w:tr>
      <w:tr w:rsidR="00CD031C" w14:paraId="375F0E04" w14:textId="77777777">
        <w:trPr>
          <w:trHeight w:val="37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0E49C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p1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EE9F2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7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1C85F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8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0CE16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EF935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/V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B5093" w14:textId="77777777" w:rsidR="00CD031C" w:rsidRDefault="00000000">
            <w:pPr>
              <w:spacing w:after="0" w:line="240" w:lineRule="auto"/>
              <w:jc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Unknown</w:t>
            </w:r>
          </w:p>
        </w:tc>
      </w:tr>
      <w:tr w:rsidR="00CD031C" w14:paraId="50C43C1E" w14:textId="77777777">
        <w:trPr>
          <w:trHeight w:val="37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9779C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p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E7271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7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91991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9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69237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406D9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/S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77584" w14:textId="77777777" w:rsidR="00CD031C" w:rsidRDefault="00000000">
            <w:pPr>
              <w:spacing w:after="0" w:line="240" w:lineRule="auto"/>
              <w:jc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RdRp</w:t>
            </w:r>
            <w:proofErr w:type="spellEnd"/>
          </w:p>
        </w:tc>
      </w:tr>
      <w:tr w:rsidR="00CD031C" w14:paraId="03F61413" w14:textId="77777777">
        <w:trPr>
          <w:trHeight w:val="37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32BB5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p1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08C4F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9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3661A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0BE27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B9550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/C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C1247" w14:textId="77777777" w:rsidR="00CD031C" w:rsidRDefault="00000000">
            <w:pPr>
              <w:spacing w:after="0" w:line="240" w:lineRule="auto"/>
              <w:jc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el</w:t>
            </w:r>
          </w:p>
        </w:tc>
      </w:tr>
      <w:tr w:rsidR="00CD031C" w14:paraId="0F3C8D6A" w14:textId="77777777">
        <w:trPr>
          <w:trHeight w:val="37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CCE0F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p1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9CEEB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3F36D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2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E5F5D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D2030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/S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8D47D" w14:textId="77777777" w:rsidR="00CD031C" w:rsidRDefault="00000000">
            <w:pPr>
              <w:spacing w:after="0" w:line="240" w:lineRule="auto"/>
              <w:jc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Exo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>, N7-MTase</w:t>
            </w:r>
          </w:p>
        </w:tc>
      </w:tr>
      <w:tr w:rsidR="00CD031C" w14:paraId="5986C5CE" w14:textId="77777777">
        <w:trPr>
          <w:trHeight w:val="370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9D25C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p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7C567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2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CB9D0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9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13FA6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38A0A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/A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36718" w14:textId="77777777" w:rsidR="00CD031C" w:rsidRDefault="00000000">
            <w:pPr>
              <w:spacing w:after="0" w:line="240" w:lineRule="auto"/>
              <w:jc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NendoU</w:t>
            </w:r>
            <w:proofErr w:type="spellEnd"/>
          </w:p>
        </w:tc>
      </w:tr>
      <w:tr w:rsidR="00CD031C" w14:paraId="0C765A84" w14:textId="77777777">
        <w:trPr>
          <w:trHeight w:val="370"/>
          <w:jc w:val="center"/>
        </w:trPr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5F519F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sp16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CAF5D0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96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44F71E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94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C90979" w14:textId="77777777" w:rsidR="00CD031C" w:rsidRDefault="00000000">
            <w:pPr>
              <w:widowControl/>
              <w:spacing w:after="0" w:line="240" w:lineRule="auto"/>
              <w:jc w:val="center"/>
              <w:textAlignment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9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7D3D0E" w14:textId="77777777" w:rsidR="00CD031C" w:rsidRDefault="00CD031C">
            <w:pPr>
              <w:spacing w:after="0" w:line="240" w:lineRule="auto"/>
              <w:jc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9BEA40" w14:textId="77777777" w:rsidR="00CD031C" w:rsidRDefault="00000000">
            <w:pPr>
              <w:spacing w:after="0" w:line="240" w:lineRule="auto"/>
              <w:jc w:val="center"/>
              <w:outlineLvl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O-MT</w:t>
            </w:r>
          </w:p>
        </w:tc>
      </w:tr>
    </w:tbl>
    <w:p w14:paraId="419A908F" w14:textId="5F7BDA86" w:rsidR="00CD031C" w:rsidRDefault="00CD031C" w:rsidP="003839A5">
      <w:pPr>
        <w:widowControl/>
        <w:jc w:val="left"/>
      </w:pPr>
    </w:p>
    <w:sectPr w:rsidR="00CD031C">
      <w:footerReference w:type="default" r:id="rId6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166F5B" w14:textId="77777777" w:rsidR="006F3878" w:rsidRDefault="006F3878">
      <w:pPr>
        <w:spacing w:line="240" w:lineRule="auto"/>
      </w:pPr>
      <w:r>
        <w:separator/>
      </w:r>
    </w:p>
  </w:endnote>
  <w:endnote w:type="continuationSeparator" w:id="0">
    <w:p w14:paraId="19656EAB" w14:textId="77777777" w:rsidR="006F3878" w:rsidRDefault="006F38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13100396"/>
    </w:sdtPr>
    <w:sdtContent>
      <w:p w14:paraId="33FEC0F4" w14:textId="77777777" w:rsidR="00CD031C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 w14:paraId="4F3D2E00" w14:textId="77777777" w:rsidR="00CD031C" w:rsidRDefault="00CD031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8D9426" w14:textId="77777777" w:rsidR="006F3878" w:rsidRDefault="006F3878">
      <w:pPr>
        <w:spacing w:after="0"/>
      </w:pPr>
      <w:r>
        <w:separator/>
      </w:r>
    </w:p>
  </w:footnote>
  <w:footnote w:type="continuationSeparator" w:id="0">
    <w:p w14:paraId="69089499" w14:textId="77777777" w:rsidR="006F3878" w:rsidRDefault="006F387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WI5YTM5ZmNkYTg0MTU0OGJkYzE1ODAxMDRkMGM3OTAifQ=="/>
    <w:docVar w:name="KSO_WPS_MARK_KEY" w:val="69008ffb-1fa6-4de1-bda7-d6bf655ecaf0"/>
  </w:docVars>
  <w:rsids>
    <w:rsidRoot w:val="4ADF7618"/>
    <w:rsid w:val="000417D9"/>
    <w:rsid w:val="001A2689"/>
    <w:rsid w:val="003839A5"/>
    <w:rsid w:val="00424FA9"/>
    <w:rsid w:val="00475A7D"/>
    <w:rsid w:val="00491F96"/>
    <w:rsid w:val="00540FD6"/>
    <w:rsid w:val="006F3878"/>
    <w:rsid w:val="00710574"/>
    <w:rsid w:val="007B2BBD"/>
    <w:rsid w:val="00856CA3"/>
    <w:rsid w:val="00877537"/>
    <w:rsid w:val="00914CAE"/>
    <w:rsid w:val="00995391"/>
    <w:rsid w:val="00A40019"/>
    <w:rsid w:val="00CD031C"/>
    <w:rsid w:val="00CD050F"/>
    <w:rsid w:val="00D504FE"/>
    <w:rsid w:val="00F4016F"/>
    <w:rsid w:val="00F5240B"/>
    <w:rsid w:val="032A6409"/>
    <w:rsid w:val="1AFD028E"/>
    <w:rsid w:val="3AD41CEA"/>
    <w:rsid w:val="450D2D04"/>
    <w:rsid w:val="4ADF7618"/>
    <w:rsid w:val="50E80A83"/>
    <w:rsid w:val="794E0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8EE57B"/>
  <w15:docId w15:val="{8E8D8D50-8D82-49CA-B327-51FEF07F2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footer" w:uiPriority="99" w:unhideWhenUsed="1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annotation subject"/>
    <w:basedOn w:val="a3"/>
    <w:next w:val="a3"/>
    <w:link w:val="a7"/>
    <w:qFormat/>
    <w:rPr>
      <w:b/>
      <w:bCs/>
    </w:rPr>
  </w:style>
  <w:style w:type="table" w:styleId="a8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qFormat/>
  </w:style>
  <w:style w:type="character" w:styleId="aa">
    <w:name w:val="annotation reference"/>
    <w:basedOn w:val="a0"/>
    <w:qFormat/>
    <w:rPr>
      <w:sz w:val="21"/>
      <w:szCs w:val="21"/>
    </w:rPr>
  </w:style>
  <w:style w:type="paragraph" w:customStyle="1" w:styleId="1">
    <w:name w:val="修订1"/>
    <w:hidden/>
    <w:uiPriority w:val="99"/>
    <w:unhideWhenUsed/>
    <w:qFormat/>
    <w:rPr>
      <w:kern w:val="2"/>
      <w:sz w:val="21"/>
      <w:szCs w:val="22"/>
    </w:rPr>
  </w:style>
  <w:style w:type="character" w:customStyle="1" w:styleId="a4">
    <w:name w:val="批注文字 字符"/>
    <w:basedOn w:val="a0"/>
    <w:link w:val="a3"/>
    <w:qFormat/>
    <w:rPr>
      <w:kern w:val="2"/>
      <w:sz w:val="21"/>
      <w:szCs w:val="22"/>
    </w:rPr>
  </w:style>
  <w:style w:type="character" w:customStyle="1" w:styleId="a7">
    <w:name w:val="批注主题 字符"/>
    <w:basedOn w:val="a4"/>
    <w:link w:val="a6"/>
    <w:qFormat/>
    <w:rPr>
      <w:b/>
      <w:bCs/>
      <w:kern w:val="2"/>
      <w:sz w:val="21"/>
      <w:szCs w:val="22"/>
    </w:rPr>
  </w:style>
  <w:style w:type="paragraph" w:styleId="ab">
    <w:name w:val="Revision"/>
    <w:hidden/>
    <w:uiPriority w:val="99"/>
    <w:unhideWhenUsed/>
    <w:rsid w:val="000417D9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edom</dc:creator>
  <cp:lastModifiedBy>霞 李</cp:lastModifiedBy>
  <cp:revision>6</cp:revision>
  <dcterms:created xsi:type="dcterms:W3CDTF">2024-12-10T12:29:00Z</dcterms:created>
  <dcterms:modified xsi:type="dcterms:W3CDTF">2025-02-17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B10DEA7139FC4D639546BFE4765D4C3E</vt:lpwstr>
  </property>
</Properties>
</file>